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48B" w:rsidRPr="007F7E12" w:rsidRDefault="007F7E12">
      <w:pPr>
        <w:rPr>
          <w:rFonts w:ascii="Times New Roman" w:hAnsi="Times New Roman" w:cs="Times New Roman"/>
          <w:sz w:val="24"/>
          <w:szCs w:val="24"/>
        </w:rPr>
      </w:pPr>
      <w:r w:rsidRPr="007F7E12">
        <w:rPr>
          <w:rFonts w:ascii="Times New Roman" w:hAnsi="Times New Roman" w:cs="Times New Roman"/>
          <w:sz w:val="24"/>
          <w:szCs w:val="24"/>
        </w:rPr>
        <w:t>CAM use questionnaire</w:t>
      </w:r>
    </w:p>
    <w:tbl>
      <w:tblPr>
        <w:tblStyle w:val="TableGrid"/>
        <w:tblW w:w="0" w:type="auto"/>
        <w:tblLook w:val="04A0"/>
      </w:tblPr>
      <w:tblGrid>
        <w:gridCol w:w="817"/>
        <w:gridCol w:w="2835"/>
        <w:gridCol w:w="5636"/>
      </w:tblGrid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Part I   Demographic, socioeconomic, disease and treatment characteristics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Ethnic  group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□Malay      □Chinese      □Indian      □ Others 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Educational  level 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□Primary/ lower       □Secondary      □Tertiary  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□Single    □Ever married 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Household income/month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□RM 3000 or less    □More than RM 3000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Staging of disease 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□Early      □Advanced  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Menopausal status 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□Pre menopause     □Post menopause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Chemotherapy regime 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proofErr w:type="spellStart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  <w:proofErr w:type="spellEnd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   □FEC/ FAC/CML 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Chemotherapy cycle 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□2,3,4     □5,6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Chemotherapy adherence </w:t>
            </w:r>
          </w:p>
        </w:tc>
        <w:tc>
          <w:tcPr>
            <w:tcW w:w="5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□Postponed        □ on schedule  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Part II  </w:t>
            </w:r>
            <w:r w:rsidRPr="007F7E12">
              <w:rPr>
                <w:rFonts w:ascii="Times New Roman" w:hAnsi="Times New Roman" w:cs="Times New Roman"/>
                <w:bCs/>
                <w:sz w:val="24"/>
                <w:szCs w:val="24"/>
              </w:rPr>
              <w:t>CAM Usage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Question: Which of the following CAM you may just started to use (at least 4 times) while you are undergoing chemotherapy? 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□ Yes   □No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Question: What is the perceived helpfulness of CAM that you have used?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□ 0  not applicable   □1  not at all helpful      □2  somewhat not helpful   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□3 neither                 □4 somewhat helpful    □5 very helpful 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Mind-body practices </w:t>
            </w: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</w:t>
            </w:r>
            <w:r w:rsidRPr="007F7E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erceived helpfulness 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Acupuncture     □ Yes   □No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Aromatherapy   □ Yes   □No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Cupping / </w:t>
            </w:r>
            <w:proofErr w:type="spellStart"/>
            <w:r w:rsidRPr="007F7E12">
              <w:rPr>
                <w:rFonts w:ascii="Times New Roman" w:hAnsi="Times New Roman" w:cs="Times New Roman"/>
                <w:i/>
                <w:sz w:val="24"/>
                <w:szCs w:val="24"/>
              </w:rPr>
              <w:t>bekam</w:t>
            </w:r>
            <w:proofErr w:type="spellEnd"/>
            <w:r w:rsidRPr="007F7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□ Yes  □No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Massage   □ Yes   □No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Meditation    □ Yes   □No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Prayer-for-health   □ Yes   □No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Reiki   □ Yes   □No     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Structured exercise   □ Yes   □No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Tai chi  □ Yes   □No   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Therapeutic /healing touch  □ Yes   □No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Yoga     □ Yes   □No  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Others :                        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□ 0   □1    □2     □3      □4     □5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tural product</w:t>
            </w: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</w:t>
            </w:r>
            <w:r w:rsidRPr="007F7E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erceived helpfulness 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Antioxidants capsule / tablet   □ Yes   □No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Bird’s nest   □ Yes   □No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Chorella</w:t>
            </w:r>
            <w:proofErr w:type="spellEnd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□ Yes   □No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Cleansing / detoxifying diet  □ Yes   □No                 □ 0   □1    □2     □3      □4     □5 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Ginseng  □ Yes   □No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Jamu</w:t>
            </w:r>
            <w:proofErr w:type="spellEnd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□ Yes   □No    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Lingzhi</w:t>
            </w:r>
            <w:proofErr w:type="spellEnd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□ Yes   □No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Royal jelly   □ Yes   □No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Shark cartilage   □ Yes   □No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Spirulina</w:t>
            </w:r>
            <w:proofErr w:type="spellEnd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 □ Yes   □No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Unknown herbal  □ Yes   □No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Vitamins &amp; mineral supplements  □ Yes   □No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Others :                        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□ 0   □1    □2     □3      □4     □5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aditional medicine</w:t>
            </w: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</w:t>
            </w:r>
            <w:r w:rsidRPr="007F7E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erceived helpfulness 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Homeopathy   □ Yes   □No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Traditional Chinese medicine  □ Yes   □No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( </w:t>
            </w:r>
            <w:proofErr w:type="spellStart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Sinseh</w:t>
            </w:r>
            <w:proofErr w:type="spellEnd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Traditional Indian medicine  □ Yes   □No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Ayurvedic</w:t>
            </w:r>
            <w:proofErr w:type="spellEnd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Siddha</w:t>
            </w:r>
            <w:proofErr w:type="spellEnd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Unani</w:t>
            </w:r>
            <w:proofErr w:type="spellEnd"/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Traditional Malay/indigenous  medicine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( Traditional healer) □ Yes   □No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Others :                        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□ 0   □1    □2     □3      □4     □5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Part III Reasons for using CAM</w:t>
            </w: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E12">
              <w:rPr>
                <w:rFonts w:ascii="Times New Roman" w:hAnsi="Times New Roman" w:cs="Times New Roman"/>
                <w:sz w:val="24"/>
                <w:szCs w:val="24"/>
              </w:rPr>
              <w:t>Question: What do you think about the reasons for your CAM use?</w:t>
            </w: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RPr="00E51867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E12" w:rsidTr="00D14AD3">
        <w:tc>
          <w:tcPr>
            <w:tcW w:w="8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7E12" w:rsidRPr="007F7E12" w:rsidRDefault="007F7E12" w:rsidP="00D1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7E12" w:rsidRDefault="007F7E12"/>
    <w:sectPr w:rsidR="007F7E12" w:rsidSect="00DE7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E0004"/>
    <w:multiLevelType w:val="hybridMultilevel"/>
    <w:tmpl w:val="7B70F298"/>
    <w:lvl w:ilvl="0" w:tplc="043E000F">
      <w:start w:val="1"/>
      <w:numFmt w:val="decimal"/>
      <w:lvlText w:val="%1."/>
      <w:lvlJc w:val="left"/>
      <w:pPr>
        <w:ind w:left="360" w:hanging="360"/>
      </w:pPr>
    </w:lvl>
    <w:lvl w:ilvl="1" w:tplc="043E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3E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3E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E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3E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3E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E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3E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13D68EB"/>
    <w:multiLevelType w:val="hybridMultilevel"/>
    <w:tmpl w:val="B8F28B88"/>
    <w:lvl w:ilvl="0" w:tplc="043E000F">
      <w:start w:val="1"/>
      <w:numFmt w:val="decimal"/>
      <w:lvlText w:val="%1."/>
      <w:lvlJc w:val="left"/>
      <w:pPr>
        <w:ind w:left="360" w:hanging="360"/>
      </w:pPr>
    </w:lvl>
    <w:lvl w:ilvl="1" w:tplc="043E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3E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3E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E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3E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3E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E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3E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6A7B32"/>
    <w:multiLevelType w:val="hybridMultilevel"/>
    <w:tmpl w:val="0CF6A768"/>
    <w:lvl w:ilvl="0" w:tplc="043E000F">
      <w:start w:val="1"/>
      <w:numFmt w:val="decimal"/>
      <w:lvlText w:val="%1."/>
      <w:lvlJc w:val="left"/>
      <w:pPr>
        <w:ind w:left="360" w:hanging="360"/>
      </w:pPr>
    </w:lvl>
    <w:lvl w:ilvl="1" w:tplc="043E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3E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3E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E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3E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3E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E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3E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2710051"/>
    <w:multiLevelType w:val="hybridMultilevel"/>
    <w:tmpl w:val="9EF4743C"/>
    <w:lvl w:ilvl="0" w:tplc="043E000F">
      <w:start w:val="1"/>
      <w:numFmt w:val="decimal"/>
      <w:lvlText w:val="%1."/>
      <w:lvlJc w:val="left"/>
      <w:pPr>
        <w:ind w:left="360" w:hanging="360"/>
      </w:pPr>
    </w:lvl>
    <w:lvl w:ilvl="1" w:tplc="043E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3E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3E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E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3E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3E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E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3E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C0A6BC3"/>
    <w:multiLevelType w:val="hybridMultilevel"/>
    <w:tmpl w:val="EFFEA968"/>
    <w:lvl w:ilvl="0" w:tplc="043E000F">
      <w:start w:val="1"/>
      <w:numFmt w:val="decimal"/>
      <w:lvlText w:val="%1."/>
      <w:lvlJc w:val="left"/>
      <w:pPr>
        <w:ind w:left="360" w:hanging="360"/>
      </w:pPr>
    </w:lvl>
    <w:lvl w:ilvl="1" w:tplc="043E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3E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3E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E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3E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3E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E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3E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E51867"/>
    <w:rsid w:val="00261FB3"/>
    <w:rsid w:val="00450A38"/>
    <w:rsid w:val="007F7E12"/>
    <w:rsid w:val="00CE1190"/>
    <w:rsid w:val="00DE748B"/>
    <w:rsid w:val="00E51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867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867"/>
    <w:pPr>
      <w:ind w:left="720"/>
      <w:contextualSpacing/>
    </w:pPr>
  </w:style>
  <w:style w:type="table" w:styleId="TableGrid">
    <w:name w:val="Table Grid"/>
    <w:basedOn w:val="TableNormal"/>
    <w:uiPriority w:val="59"/>
    <w:rsid w:val="00E51867"/>
    <w:pPr>
      <w:spacing w:after="0" w:line="240" w:lineRule="auto"/>
    </w:pPr>
    <w:rPr>
      <w:lang w:val="ms-MY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0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9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4-07-25T07:17:00Z</dcterms:created>
  <dcterms:modified xsi:type="dcterms:W3CDTF">2014-07-25T07:22:00Z</dcterms:modified>
</cp:coreProperties>
</file>